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D2C8B" w14:textId="77777777" w:rsidR="00D95BF6" w:rsidRPr="0041205C" w:rsidRDefault="00D95BF6" w:rsidP="00D95BF6">
      <w:pPr>
        <w:rPr>
          <w:rFonts w:ascii="Times New Roman" w:hAnsi="Times New Roman" w:cs="Times New Roman"/>
          <w:bCs/>
        </w:rPr>
      </w:pPr>
      <w:bookmarkStart w:id="0" w:name="_Hlk58073681"/>
      <w:r w:rsidRPr="002C51D2">
        <w:rPr>
          <w:rFonts w:ascii="Times New Roman" w:hAnsi="Times New Roman" w:cs="Times New Roman"/>
          <w:b/>
        </w:rPr>
        <w:t>S1 Table.</w:t>
      </w:r>
      <w:r w:rsidRPr="0041205C">
        <w:rPr>
          <w:rFonts w:ascii="Times New Roman" w:hAnsi="Times New Roman" w:cs="Times New Roman"/>
          <w:bCs/>
        </w:rPr>
        <w:t xml:space="preserve"> Major bleeding outcome definition.</w:t>
      </w:r>
    </w:p>
    <w:bookmarkEnd w:id="0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117"/>
        <w:gridCol w:w="3116"/>
        <w:gridCol w:w="3543"/>
      </w:tblGrid>
      <w:tr w:rsidR="00D95BF6" w:rsidRPr="00580EB8" w14:paraId="61E049BB" w14:textId="77777777" w:rsidTr="005542C9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90A2" w14:textId="77777777" w:rsidR="00D95BF6" w:rsidRPr="00580EB8" w:rsidRDefault="00D95BF6" w:rsidP="005542C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38347" w14:textId="77777777" w:rsidR="00D95BF6" w:rsidRPr="00580EB8" w:rsidRDefault="00D95BF6" w:rsidP="005542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80EB8">
              <w:rPr>
                <w:rFonts w:ascii="Times New Roman" w:hAnsi="Times New Roman" w:cs="Times New Roman"/>
                <w:b/>
                <w:bCs/>
              </w:rPr>
              <w:t>ICD-9 code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FE7E6" w14:textId="77777777" w:rsidR="00D95BF6" w:rsidRPr="00580EB8" w:rsidRDefault="00D95BF6" w:rsidP="005542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80EB8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D95BF6" w:rsidRPr="00580EB8" w14:paraId="743DA202" w14:textId="77777777" w:rsidTr="005542C9">
        <w:trPr>
          <w:trHeight w:val="320"/>
        </w:trPr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8058" w14:textId="77777777" w:rsidR="00D95BF6" w:rsidRPr="00580EB8" w:rsidRDefault="00D95BF6" w:rsidP="005542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80EB8">
              <w:rPr>
                <w:rFonts w:ascii="Times New Roman" w:hAnsi="Times New Roman" w:cs="Times New Roman"/>
                <w:b/>
                <w:bCs/>
              </w:rPr>
              <w:t>Major Bleed (MB)</w:t>
            </w:r>
          </w:p>
        </w:tc>
      </w:tr>
      <w:tr w:rsidR="00D95BF6" w:rsidRPr="00580EB8" w14:paraId="2435C00C" w14:textId="77777777" w:rsidTr="005542C9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123F" w14:textId="77777777" w:rsidR="00D95BF6" w:rsidRPr="00580EB8" w:rsidRDefault="00D95BF6" w:rsidP="005542C9">
            <w:pPr>
              <w:rPr>
                <w:rFonts w:ascii="Times New Roman" w:hAnsi="Times New Roman" w:cs="Times New Roman"/>
                <w:b/>
                <w:bCs/>
              </w:rPr>
            </w:pPr>
            <w:r w:rsidRPr="00580EB8">
              <w:rPr>
                <w:rFonts w:ascii="Times New Roman" w:eastAsia="Calibri" w:hAnsi="Times New Roman" w:cs="Times New Roman"/>
                <w:b/>
                <w:bCs/>
                <w:lang w:val="en-CA"/>
              </w:rPr>
              <w:t>Haemorrhagic stroke intracranial (non-traumatic; ICH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EDE8" w14:textId="77777777" w:rsidR="00D95BF6" w:rsidRPr="00580EB8" w:rsidRDefault="00D95BF6" w:rsidP="00554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>430, 431, 432.x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089DC" w14:textId="77777777" w:rsidR="00D95BF6" w:rsidRPr="00580EB8" w:rsidRDefault="00D95BF6" w:rsidP="00554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0EB8">
              <w:rPr>
                <w:rFonts w:ascii="Times New Roman" w:hAnsi="Times New Roman" w:cs="Times New Roman"/>
                <w:lang w:val="en-CA"/>
              </w:rPr>
              <w:t>I60, I61, I62</w:t>
            </w:r>
          </w:p>
        </w:tc>
      </w:tr>
      <w:tr w:rsidR="00D95BF6" w:rsidRPr="00580EB8" w14:paraId="0C6505B3" w14:textId="77777777" w:rsidTr="005542C9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6167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b/>
                <w:bCs/>
                <w:lang w:val="en-CA"/>
              </w:rPr>
              <w:t>Haemorrhagic stroke intracranial (traumatic; ICH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68C79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>852x, 853x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7F8EA" w14:textId="77777777" w:rsidR="00D95BF6" w:rsidRPr="00580EB8" w:rsidRDefault="00D95BF6" w:rsidP="005542C9">
            <w:pPr>
              <w:rPr>
                <w:rFonts w:ascii="Times New Roman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>S063, S064, S065, S066</w:t>
            </w:r>
          </w:p>
        </w:tc>
      </w:tr>
      <w:tr w:rsidR="00D95BF6" w:rsidRPr="00580EB8" w14:paraId="1FD230D9" w14:textId="77777777" w:rsidTr="005542C9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84B98" w14:textId="77777777" w:rsidR="00D95BF6" w:rsidRPr="00580EB8" w:rsidRDefault="00D95BF6" w:rsidP="005542C9">
            <w:pPr>
              <w:rPr>
                <w:rFonts w:ascii="Times New Roman" w:hAnsi="Times New Roman" w:cs="Times New Roman"/>
                <w:b/>
                <w:bCs/>
              </w:rPr>
            </w:pPr>
            <w:r w:rsidRPr="00580EB8">
              <w:rPr>
                <w:rFonts w:ascii="Times New Roman" w:hAnsi="Times New Roman" w:cs="Times New Roman"/>
                <w:b/>
                <w:bCs/>
              </w:rPr>
              <w:t>Major GI bleeding (GIB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8B619" w14:textId="77777777" w:rsidR="00D95BF6" w:rsidRPr="00580EB8" w:rsidRDefault="00D95BF6" w:rsidP="00554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0EB8">
              <w:rPr>
                <w:rFonts w:ascii="Times New Roman" w:eastAsia="Times New Roman" w:hAnsi="Times New Roman" w:cs="Times New Roman"/>
                <w:color w:val="000000"/>
              </w:rPr>
              <w:t xml:space="preserve">Upper GI: 456.1, 530.7, 531.0x, 531.2x, 531.4x, 531.6x, 532.0x, 532.2x, 532.4x. 532.6x, 533.0x. 533.2x, 533.4x, 533.6x, 534.0x, 534.2x, 534.4x, 534.6x, 535.01, 537.83, 578.0 </w:t>
            </w:r>
          </w:p>
          <w:p w14:paraId="008EB98C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eastAsia="Times New Roman" w:hAnsi="Times New Roman" w:cs="Times New Roman"/>
                <w:color w:val="000000"/>
              </w:rPr>
              <w:t xml:space="preserve">Lower GI: 562.02, 562.03, 562.12, 562.13, 569.3x, 569.85, 578.1x, 578.9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0E8E0" w14:textId="77777777" w:rsidR="00D95BF6" w:rsidRPr="00580EB8" w:rsidRDefault="00D95BF6" w:rsidP="00554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0EB8">
              <w:rPr>
                <w:rFonts w:ascii="Times New Roman" w:eastAsia="Times New Roman" w:hAnsi="Times New Roman" w:cs="Times New Roman"/>
                <w:color w:val="000000"/>
              </w:rPr>
              <w:t xml:space="preserve">Upper GI: I850, K226, K250, K252, K254, K256, K260, K262, K264, K266, K270, K272, K274, K276, K280, K282, K284, K286, K2901, K290, K31811, K920 </w:t>
            </w:r>
          </w:p>
          <w:p w14:paraId="4CA2E258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eastAsia="Times New Roman" w:hAnsi="Times New Roman" w:cs="Times New Roman"/>
                <w:color w:val="000000"/>
              </w:rPr>
              <w:t>Lower GI: K921, K922, K5711, K5713, K5731, K5733, K625, K5521</w:t>
            </w:r>
          </w:p>
        </w:tc>
      </w:tr>
      <w:tr w:rsidR="00D95BF6" w:rsidRPr="00580EB8" w14:paraId="0D2A2171" w14:textId="77777777" w:rsidTr="005542C9"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8B75E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b/>
                <w:bCs/>
                <w:lang w:val="en-CA"/>
              </w:rPr>
              <w:t>Major Non-GI Extracranial Bleed (NGIB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F7661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>Hematuria: 599.7</w:t>
            </w:r>
          </w:p>
          <w:p w14:paraId="16BD29ED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>Hemoptysis: 786.3x</w:t>
            </w:r>
          </w:p>
          <w:p w14:paraId="71FE35E5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>Vitreous bleeding: 379.23</w:t>
            </w:r>
          </w:p>
          <w:p w14:paraId="4066995D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Urogenital bleeding: </w:t>
            </w:r>
            <w:r w:rsidRPr="00580EB8">
              <w:rPr>
                <w:rFonts w:ascii="Times New Roman" w:hAnsi="Times New Roman" w:cs="Times New Roman"/>
                <w:color w:val="000000"/>
              </w:rPr>
              <w:t>626.2x,280.0 285.1,285.9</w:t>
            </w:r>
          </w:p>
          <w:p w14:paraId="3B165256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>Hemarthrosis: 719.1x</w:t>
            </w:r>
          </w:p>
          <w:p w14:paraId="62618701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>Hemopericardium: 423.0x</w:t>
            </w:r>
          </w:p>
          <w:p w14:paraId="5285226E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proofErr w:type="spellStart"/>
            <w:r w:rsidRPr="00580EB8">
              <w:rPr>
                <w:rFonts w:ascii="Times New Roman" w:hAnsi="Times New Roman" w:cs="Times New Roman"/>
              </w:rPr>
              <w:t>Hemoperitoneal</w:t>
            </w:r>
            <w:proofErr w:type="spellEnd"/>
            <w:r w:rsidRPr="00580EB8">
              <w:rPr>
                <w:rFonts w:ascii="Times New Roman" w:hAnsi="Times New Roman" w:cs="Times New Roman"/>
              </w:rPr>
              <w:t xml:space="preserve"> MB: 568.8</w:t>
            </w:r>
          </w:p>
          <w:p w14:paraId="5886B378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>Unspecified MB: 459.0x</w:t>
            </w:r>
          </w:p>
          <w:p w14:paraId="429FF6CF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u w:val="single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Post-bleed anemia: </w:t>
            </w:r>
            <w:r w:rsidRPr="00580EB8">
              <w:rPr>
                <w:rFonts w:ascii="Times New Roman" w:eastAsia="Calibri" w:hAnsi="Times New Roman" w:cs="Times New Roman"/>
                <w:lang w:val="en-CA"/>
              </w:rPr>
              <w:t>285.1x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327A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>Hematuria: R31</w:t>
            </w:r>
          </w:p>
          <w:p w14:paraId="6DB92C8A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>Hemoptysis: R042, R0489, R049</w:t>
            </w:r>
          </w:p>
          <w:p w14:paraId="73EE8924" w14:textId="77777777" w:rsidR="00D95BF6" w:rsidRPr="00580EB8" w:rsidRDefault="00D95BF6" w:rsidP="005542C9">
            <w:pPr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>Vitreous bleeding: H43.13</w:t>
            </w:r>
          </w:p>
          <w:p w14:paraId="21101035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 xml:space="preserve">Urogenital bleeding: </w:t>
            </w:r>
            <w:r w:rsidRPr="00580EB8">
              <w:rPr>
                <w:rFonts w:ascii="Times New Roman" w:hAnsi="Times New Roman" w:cs="Times New Roman"/>
                <w:color w:val="000000"/>
              </w:rPr>
              <w:t>N92.0, D50.0, D62, D64.9</w:t>
            </w:r>
          </w:p>
          <w:p w14:paraId="004A8AEA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r w:rsidRPr="00580EB8">
              <w:rPr>
                <w:rFonts w:ascii="Times New Roman" w:hAnsi="Times New Roman" w:cs="Times New Roman"/>
              </w:rPr>
              <w:t>Hemarthrosis: M250x</w:t>
            </w:r>
          </w:p>
          <w:p w14:paraId="46BFD553" w14:textId="77777777" w:rsidR="00D95BF6" w:rsidRPr="00580EB8" w:rsidRDefault="00D95BF6" w:rsidP="005542C9">
            <w:pPr>
              <w:rPr>
                <w:rFonts w:ascii="Times New Roman" w:hAnsi="Times New Roman" w:cs="Times New Roman"/>
                <w:u w:val="single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>Hemopericardium: I31.2</w:t>
            </w:r>
          </w:p>
          <w:p w14:paraId="4867B256" w14:textId="77777777" w:rsidR="00D95BF6" w:rsidRPr="00580EB8" w:rsidRDefault="00D95BF6" w:rsidP="005542C9">
            <w:pPr>
              <w:rPr>
                <w:rFonts w:ascii="Times New Roman" w:hAnsi="Times New Roman" w:cs="Times New Roman"/>
              </w:rPr>
            </w:pPr>
            <w:proofErr w:type="spellStart"/>
            <w:r w:rsidRPr="00580EB8">
              <w:rPr>
                <w:rFonts w:ascii="Times New Roman" w:hAnsi="Times New Roman" w:cs="Times New Roman"/>
              </w:rPr>
              <w:t>Hemoperitoneal</w:t>
            </w:r>
            <w:proofErr w:type="spellEnd"/>
            <w:r w:rsidRPr="00580EB8">
              <w:rPr>
                <w:rFonts w:ascii="Times New Roman" w:hAnsi="Times New Roman" w:cs="Times New Roman"/>
              </w:rPr>
              <w:t xml:space="preserve"> MB: K66.1</w:t>
            </w:r>
          </w:p>
          <w:p w14:paraId="4D3165A8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hAnsi="Times New Roman" w:cs="Times New Roman"/>
              </w:rPr>
              <w:t>Unspecified MB: R58.0</w:t>
            </w:r>
          </w:p>
          <w:p w14:paraId="7B15C4C1" w14:textId="77777777" w:rsidR="00D95BF6" w:rsidRPr="00580EB8" w:rsidRDefault="00D95BF6" w:rsidP="005542C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580EB8">
              <w:rPr>
                <w:rFonts w:ascii="Times New Roman" w:eastAsia="Calibri" w:hAnsi="Times New Roman" w:cs="Times New Roman"/>
                <w:lang w:val="en-CA"/>
              </w:rPr>
              <w:t xml:space="preserve"> </w:t>
            </w:r>
            <w:r w:rsidRPr="00580EB8">
              <w:rPr>
                <w:rFonts w:ascii="Times New Roman" w:hAnsi="Times New Roman" w:cs="Times New Roman"/>
              </w:rPr>
              <w:t xml:space="preserve">Post-bleed anemia: </w:t>
            </w:r>
            <w:r w:rsidRPr="00580EB8">
              <w:rPr>
                <w:rFonts w:ascii="Times New Roman" w:hAnsi="Times New Roman" w:cs="Times New Roman"/>
                <w:lang w:val="en-CA"/>
              </w:rPr>
              <w:t>D62</w:t>
            </w:r>
          </w:p>
        </w:tc>
      </w:tr>
    </w:tbl>
    <w:p w14:paraId="2451B34F" w14:textId="77777777" w:rsidR="00D95BF6" w:rsidRPr="00E724F6" w:rsidRDefault="00D95BF6" w:rsidP="00D95BF6">
      <w:pPr>
        <w:rPr>
          <w:rFonts w:ascii="Times New Roman" w:eastAsia="Calibri" w:hAnsi="Times New Roman" w:cs="Times New Roman"/>
          <w:lang w:val="en-CA"/>
        </w:rPr>
      </w:pPr>
      <w:bookmarkStart w:id="1" w:name="_Hlk60306483"/>
      <w:r w:rsidRPr="00E724F6">
        <w:rPr>
          <w:rFonts w:ascii="Times New Roman" w:hAnsi="Times New Roman" w:cs="Times New Roman"/>
        </w:rPr>
        <w:t>ICD-9 and ICD-10 codes for GIB, NGIB, ICH and MB. These outcomes were defined on the basis of 6 observational studies [1-6].</w:t>
      </w:r>
    </w:p>
    <w:bookmarkEnd w:id="1"/>
    <w:p w14:paraId="6D58AD92" w14:textId="77777777" w:rsidR="00D95BF6" w:rsidRPr="0073414B" w:rsidRDefault="00D95BF6" w:rsidP="00D95B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>
        <w:rPr>
          <w:rFonts w:ascii="Times New Roman" w:hAnsi="Times New Roman" w:cs="Times New Roman"/>
        </w:rPr>
        <w:t>V</w:t>
      </w:r>
      <w:r w:rsidRPr="0073414B">
        <w:rPr>
          <w:rFonts w:ascii="Times New Roman" w:hAnsi="Times New Roman" w:cs="Times New Roman"/>
        </w:rPr>
        <w:t>illines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TC,Schnee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J,Fraeman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K,Siu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K,Reynolds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MW,Collins</w:t>
      </w:r>
      <w:proofErr w:type="spellEnd"/>
      <w:r w:rsidRPr="0073414B">
        <w:rPr>
          <w:rFonts w:ascii="Times New Roman" w:hAnsi="Times New Roman" w:cs="Times New Roman"/>
        </w:rPr>
        <w:t xml:space="preserve"> J, Schwartzman E. A comparison of the safety and effectiveness of dabigatran and warfarin in non-valvular atrial fibrillation patients in a large healthcare system. </w:t>
      </w:r>
      <w:proofErr w:type="spellStart"/>
      <w:r w:rsidRPr="0073414B">
        <w:rPr>
          <w:rFonts w:ascii="Times New Roman" w:hAnsi="Times New Roman" w:cs="Times New Roman"/>
        </w:rPr>
        <w:t>Thromb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Haemost</w:t>
      </w:r>
      <w:proofErr w:type="spellEnd"/>
      <w:r w:rsidRPr="0073414B">
        <w:rPr>
          <w:rFonts w:ascii="Times New Roman" w:hAnsi="Times New Roman" w:cs="Times New Roman"/>
        </w:rPr>
        <w:t xml:space="preserve">. 2015; 114: 1290-1298. </w:t>
      </w:r>
    </w:p>
    <w:p w14:paraId="7E07AC00" w14:textId="77777777" w:rsidR="00D95BF6" w:rsidRPr="0073414B" w:rsidRDefault="00D95BF6" w:rsidP="00D95B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73414B">
        <w:rPr>
          <w:rFonts w:ascii="Times New Roman" w:hAnsi="Times New Roman" w:cs="Times New Roman"/>
        </w:rPr>
        <w:t xml:space="preserve">Yao </w:t>
      </w:r>
      <w:proofErr w:type="spellStart"/>
      <w:r w:rsidRPr="0073414B">
        <w:rPr>
          <w:rFonts w:ascii="Times New Roman" w:hAnsi="Times New Roman" w:cs="Times New Roman"/>
        </w:rPr>
        <w:t>X,Abraham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NS,Sangaralingham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LR,Bellolio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MF,McBane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RD,Shah</w:t>
      </w:r>
      <w:proofErr w:type="spellEnd"/>
      <w:r w:rsidRPr="0073414B">
        <w:rPr>
          <w:rFonts w:ascii="Times New Roman" w:hAnsi="Times New Roman" w:cs="Times New Roman"/>
        </w:rPr>
        <w:t xml:space="preserve"> ND, Noseworthy PA. Effectiveness and safety of dabigatran, rivaroxaban, and apixaban versus warfarin in nonvalvular atrial fibrillation. J Am Heart Assoc. 2016; 5.</w:t>
      </w:r>
    </w:p>
    <w:p w14:paraId="075E86D9" w14:textId="77777777" w:rsidR="00D95BF6" w:rsidRPr="0073414B" w:rsidRDefault="00D95BF6" w:rsidP="00D95B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proofErr w:type="spellStart"/>
      <w:r w:rsidRPr="0073414B">
        <w:rPr>
          <w:rFonts w:ascii="Times New Roman" w:hAnsi="Times New Roman" w:cs="Times New Roman"/>
        </w:rPr>
        <w:t>Lauffenburger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JC,Farley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JF,Gehi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AK,Rhoney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DH,Brookhart</w:t>
      </w:r>
      <w:proofErr w:type="spellEnd"/>
      <w:r w:rsidRPr="0073414B">
        <w:rPr>
          <w:rFonts w:ascii="Times New Roman" w:hAnsi="Times New Roman" w:cs="Times New Roman"/>
        </w:rPr>
        <w:t xml:space="preserve"> MA, Fang G. Effectiveness and safety of dabigatran and warfarin in real-world us patients with non-valvular atrial fibrillation: A retrospective cohort study. J Am Heart Assoc. 2015; </w:t>
      </w:r>
    </w:p>
    <w:p w14:paraId="5067D646" w14:textId="77777777" w:rsidR="00D95BF6" w:rsidRPr="0073414B" w:rsidRDefault="00D95BF6" w:rsidP="00D95B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73414B">
        <w:rPr>
          <w:rFonts w:ascii="Times New Roman" w:hAnsi="Times New Roman" w:cs="Times New Roman"/>
        </w:rPr>
        <w:t xml:space="preserve">Maura </w:t>
      </w:r>
      <w:proofErr w:type="spellStart"/>
      <w:r w:rsidRPr="0073414B">
        <w:rPr>
          <w:rFonts w:ascii="Times New Roman" w:hAnsi="Times New Roman" w:cs="Times New Roman"/>
        </w:rPr>
        <w:t>G,Blotière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PO,Bouillon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K,Billionnet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C,Ricordeau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P,Alla</w:t>
      </w:r>
      <w:proofErr w:type="spellEnd"/>
      <w:r w:rsidRPr="0073414B">
        <w:rPr>
          <w:rFonts w:ascii="Times New Roman" w:hAnsi="Times New Roman" w:cs="Times New Roman"/>
        </w:rPr>
        <w:t xml:space="preserve"> F, </w:t>
      </w:r>
      <w:proofErr w:type="spellStart"/>
      <w:r w:rsidRPr="0073414B">
        <w:rPr>
          <w:rFonts w:ascii="Times New Roman" w:hAnsi="Times New Roman" w:cs="Times New Roman"/>
        </w:rPr>
        <w:t>Zureik</w:t>
      </w:r>
      <w:proofErr w:type="spellEnd"/>
      <w:r w:rsidRPr="0073414B">
        <w:rPr>
          <w:rFonts w:ascii="Times New Roman" w:hAnsi="Times New Roman" w:cs="Times New Roman"/>
        </w:rPr>
        <w:t xml:space="preserve"> M. Comparison of the short-term risk of bleeding and arterial thromboembolic events in nonvalvular atrial fibrillation patients newly treated with dabigatran or rivaroxaban versus vitamin k antagonists: A </w:t>
      </w:r>
      <w:proofErr w:type="spellStart"/>
      <w:r w:rsidRPr="0073414B">
        <w:rPr>
          <w:rFonts w:ascii="Times New Roman" w:hAnsi="Times New Roman" w:cs="Times New Roman"/>
        </w:rPr>
        <w:t>french</w:t>
      </w:r>
      <w:proofErr w:type="spellEnd"/>
      <w:r w:rsidRPr="0073414B">
        <w:rPr>
          <w:rFonts w:ascii="Times New Roman" w:hAnsi="Times New Roman" w:cs="Times New Roman"/>
        </w:rPr>
        <w:t xml:space="preserve"> nationwide propensity-matched cohort study. Circulation. 2015; 132: 1252-1260. </w:t>
      </w:r>
    </w:p>
    <w:p w14:paraId="3A94120C" w14:textId="77777777" w:rsidR="00D95BF6" w:rsidRPr="0073414B" w:rsidRDefault="00D95BF6" w:rsidP="00D95B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73414B">
        <w:rPr>
          <w:rFonts w:ascii="Times New Roman" w:hAnsi="Times New Roman" w:cs="Times New Roman"/>
        </w:rPr>
        <w:t xml:space="preserve">Graham </w:t>
      </w:r>
      <w:proofErr w:type="spellStart"/>
      <w:r w:rsidRPr="0073414B">
        <w:rPr>
          <w:rFonts w:ascii="Times New Roman" w:hAnsi="Times New Roman" w:cs="Times New Roman"/>
        </w:rPr>
        <w:t>DJ,Reichman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ME,Wernecke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M,Zhang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R,Southworth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MR,Levenson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M,Sheu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TC,Mott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K,Goulding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MR,Houstoun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M,MaCurdy</w:t>
      </w:r>
      <w:proofErr w:type="spellEnd"/>
      <w:r w:rsidRPr="0073414B">
        <w:rPr>
          <w:rFonts w:ascii="Times New Roman" w:hAnsi="Times New Roman" w:cs="Times New Roman"/>
        </w:rPr>
        <w:t xml:space="preserve"> </w:t>
      </w:r>
      <w:proofErr w:type="spellStart"/>
      <w:r w:rsidRPr="0073414B">
        <w:rPr>
          <w:rFonts w:ascii="Times New Roman" w:hAnsi="Times New Roman" w:cs="Times New Roman"/>
        </w:rPr>
        <w:t>TE,Worrall</w:t>
      </w:r>
      <w:proofErr w:type="spellEnd"/>
      <w:r w:rsidRPr="0073414B">
        <w:rPr>
          <w:rFonts w:ascii="Times New Roman" w:hAnsi="Times New Roman" w:cs="Times New Roman"/>
        </w:rPr>
        <w:t xml:space="preserve"> C, </w:t>
      </w:r>
      <w:proofErr w:type="spellStart"/>
      <w:r w:rsidRPr="0073414B">
        <w:rPr>
          <w:rFonts w:ascii="Times New Roman" w:hAnsi="Times New Roman" w:cs="Times New Roman"/>
        </w:rPr>
        <w:t>Kelman</w:t>
      </w:r>
      <w:proofErr w:type="spellEnd"/>
      <w:r w:rsidRPr="0073414B">
        <w:rPr>
          <w:rFonts w:ascii="Times New Roman" w:hAnsi="Times New Roman" w:cs="Times New Roman"/>
        </w:rPr>
        <w:t xml:space="preserve"> JA. Cardiovascular, bleeding, and mortality risks in elderly </w:t>
      </w:r>
      <w:proofErr w:type="spellStart"/>
      <w:r w:rsidRPr="0073414B">
        <w:rPr>
          <w:rFonts w:ascii="Times New Roman" w:hAnsi="Times New Roman" w:cs="Times New Roman"/>
        </w:rPr>
        <w:t>medicare</w:t>
      </w:r>
      <w:proofErr w:type="spellEnd"/>
      <w:r w:rsidRPr="0073414B">
        <w:rPr>
          <w:rFonts w:ascii="Times New Roman" w:hAnsi="Times New Roman" w:cs="Times New Roman"/>
        </w:rPr>
        <w:t xml:space="preserve"> patients treated with dabigatran or warfarin for nonvalvular atrial fibrillation. Circulation. 2015; 131: 157-164. </w:t>
      </w:r>
    </w:p>
    <w:p w14:paraId="5D852F4C" w14:textId="77777777" w:rsidR="00D95BF6" w:rsidRPr="0073414B" w:rsidRDefault="00D95BF6" w:rsidP="00D95B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6. </w:t>
      </w:r>
      <w:r w:rsidRPr="0073414B">
        <w:rPr>
          <w:rFonts w:ascii="Times New Roman" w:hAnsi="Times New Roman" w:cs="Times New Roman"/>
        </w:rPr>
        <w:t>Outcomes of dabigatran and warfarin for atrial fibrillation in contemporary practice. Annals of internal medicine. 2017; 167: 845-854.</w:t>
      </w:r>
    </w:p>
    <w:p w14:paraId="597467C0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BF6"/>
    <w:rsid w:val="00032B98"/>
    <w:rsid w:val="002C51D2"/>
    <w:rsid w:val="0041205C"/>
    <w:rsid w:val="005369B9"/>
    <w:rsid w:val="008309C3"/>
    <w:rsid w:val="00D9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4422A"/>
  <w15:chartTrackingRefBased/>
  <w15:docId w15:val="{E447D3A5-2B88-4869-AE42-C0198122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BF6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478</cp:lastModifiedBy>
  <cp:revision>3</cp:revision>
  <dcterms:created xsi:type="dcterms:W3CDTF">2021-02-02T04:12:00Z</dcterms:created>
  <dcterms:modified xsi:type="dcterms:W3CDTF">2021-02-07T00:56:00Z</dcterms:modified>
</cp:coreProperties>
</file>